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83173" w14:textId="47963414" w:rsidR="00704D06" w:rsidRPr="00704D06" w:rsidRDefault="00B85F9E" w:rsidP="00704D06">
      <w:pPr>
        <w:spacing w:after="0" w:line="480" w:lineRule="exact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  <w:r w:rsidRPr="00704D06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 xml:space="preserve">Table </w:t>
      </w:r>
      <w:r w:rsidR="002F2219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S</w:t>
      </w:r>
      <w:r w:rsidRPr="00704D06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5. Summary of contingency tables with statistical values</w:t>
      </w:r>
    </w:p>
    <w:tbl>
      <w:tblPr>
        <w:tblW w:w="142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20"/>
        <w:gridCol w:w="2041"/>
        <w:gridCol w:w="2041"/>
        <w:gridCol w:w="320"/>
        <w:gridCol w:w="2041"/>
        <w:gridCol w:w="2041"/>
        <w:gridCol w:w="2041"/>
      </w:tblGrid>
      <w:tr w:rsidR="009C5E34" w14:paraId="1D0A09B0" w14:textId="77777777" w:rsidTr="00F37B87">
        <w:trPr>
          <w:trHeight w:val="315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FAC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Neutralizing activity cut-off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F923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759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50 μg/mL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B7BA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20 μg/mL</w:t>
            </w:r>
          </w:p>
        </w:tc>
        <w:tc>
          <w:tcPr>
            <w:tcW w:w="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2A5B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AE7E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50 μg/mL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CB8D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20 μg/mL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13A76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10 μg/mL</w:t>
            </w:r>
          </w:p>
        </w:tc>
      </w:tr>
      <w:tr w:rsidR="009C5E34" w14:paraId="36E638DF" w14:textId="77777777" w:rsidTr="00F37B87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274A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S-IgG cut-off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5B6D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4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A2AE1" w14:textId="3D7CBFEF" w:rsidR="00704D06" w:rsidRPr="00704D06" w:rsidRDefault="00FF30D7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ins w:id="0" w:author="岩元 典子" w:date="2023-11-18T17:11:00Z">
              <w:r>
                <w:rPr>
                  <w:rFonts w:ascii="Times New Roman" w:eastAsia="ＭＳ Ｐゴシック" w:hAnsi="Times New Roman" w:cs="Times New Roman"/>
                  <w:sz w:val="24"/>
                  <w:szCs w:val="24"/>
                  <w:lang w:eastAsia="ja-JP"/>
                </w:rPr>
                <w:t>7</w:t>
              </w:r>
            </w:ins>
            <w:ins w:id="1" w:author="岩元 典子" w:date="2023-11-18T17:12:00Z">
              <w:r>
                <w:rPr>
                  <w:rFonts w:ascii="Times New Roman" w:eastAsia="ＭＳ Ｐゴシック" w:hAnsi="Times New Roman" w:cs="Times New Roman"/>
                  <w:sz w:val="24"/>
                  <w:szCs w:val="24"/>
                  <w:lang w:eastAsia="ja-JP"/>
                </w:rPr>
                <w:t>.1</w:t>
              </w:r>
            </w:ins>
            <w:del w:id="2" w:author="岩元 典子" w:date="2023-11-18T17:11:00Z">
              <w:r w:rsidR="00B85F9E" w:rsidRPr="00704D06" w:rsidDel="00FF30D7">
                <w:rPr>
                  <w:rFonts w:ascii="Times New Roman" w:eastAsia="ＭＳ Ｐゴシック" w:hAnsi="Times New Roman" w:cs="Times New Roman"/>
                  <w:sz w:val="24"/>
                  <w:szCs w:val="24"/>
                  <w:lang w:eastAsia="ja-JP"/>
                </w:rPr>
                <w:delText>50</w:delText>
              </w:r>
            </w:del>
            <w:r w:rsidR="00B85F9E"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 </w:t>
            </w:r>
            <w:ins w:id="3" w:author="岩元 典子" w:date="2023-11-18T17:12:00Z">
              <w:r>
                <w:rPr>
                  <w:rFonts w:ascii="Times New Roman" w:eastAsia="ＭＳ Ｐゴシック" w:hAnsi="Times New Roman" w:cs="Times New Roman"/>
                  <w:sz w:val="24"/>
                  <w:szCs w:val="24"/>
                  <w:lang w:eastAsia="ja-JP"/>
                </w:rPr>
                <w:t>B</w:t>
              </w:r>
            </w:ins>
            <w:r w:rsidR="00B85F9E"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AU/mL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E21E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E4D5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287.54 BAU/mL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br/>
              <w:t>(2,020 AU/mL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A2EDE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454.14 BAU/mL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br/>
              <w:t>(3,200 AU/mL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C4D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,162.84 BAU/mL</w:t>
            </w:r>
          </w:p>
          <w:p w14:paraId="381FCC1D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8,190 AU/mL)</w:t>
            </w:r>
          </w:p>
        </w:tc>
      </w:tr>
      <w:tr w:rsidR="009C5E34" w14:paraId="0DD15D1D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8FA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Contingency tabl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3FA1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D94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Table S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782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Table S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01BB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34A" w14:textId="2F4E07E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Table 2</w:t>
            </w:r>
            <w:r w:rsidR="00E66002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-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5E59" w14:textId="4BD55CC1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Table </w:t>
            </w:r>
            <w:r w:rsidR="00E66002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2-b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63D6ED2" w14:textId="5B84A908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T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able </w:t>
            </w:r>
            <w:r w:rsidR="00E66002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2-c</w:t>
            </w:r>
          </w:p>
        </w:tc>
      </w:tr>
      <w:tr w:rsidR="009C5E34" w14:paraId="3A2E1956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C77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Apparent prevalence</w:t>
            </w:r>
          </w:p>
          <w:p w14:paraId="44095D2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82505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07F6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99</w:t>
            </w:r>
          </w:p>
          <w:p w14:paraId="705B255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95, 1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0EB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99</w:t>
            </w:r>
          </w:p>
          <w:p w14:paraId="040269A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95, 1.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3083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13A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43</w:t>
            </w:r>
          </w:p>
          <w:p w14:paraId="6B45472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34, 0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BB8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35</w:t>
            </w:r>
          </w:p>
          <w:p w14:paraId="3ECF01C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26, 0.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4A6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17</w:t>
            </w:r>
          </w:p>
          <w:p w14:paraId="3C26DE6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10, 0.25)</w:t>
            </w:r>
          </w:p>
        </w:tc>
      </w:tr>
      <w:tr w:rsidR="009C5E34" w14:paraId="15B8B00E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D9E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True prevalence 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33DA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04FE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43</w:t>
            </w:r>
          </w:p>
          <w:p w14:paraId="5067531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34, 0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C33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28</w:t>
            </w:r>
          </w:p>
          <w:p w14:paraId="3DAD0CB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20, 0.3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AC5C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242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43</w:t>
            </w:r>
          </w:p>
          <w:p w14:paraId="7828F69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34, 0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25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28</w:t>
            </w:r>
          </w:p>
          <w:p w14:paraId="71F58D3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20, 0.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381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13</w:t>
            </w:r>
          </w:p>
          <w:p w14:paraId="2BCDEAE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08, 0.21)</w:t>
            </w:r>
          </w:p>
        </w:tc>
      </w:tr>
      <w:tr w:rsidR="009C5E34" w14:paraId="78BDE22C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B54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Sensitivity</w:t>
            </w:r>
          </w:p>
          <w:p w14:paraId="58A5DE8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CA8A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06B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.00</w:t>
            </w:r>
          </w:p>
          <w:p w14:paraId="6000958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(0.89, 1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CC4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1.00</w:t>
            </w:r>
          </w:p>
          <w:p w14:paraId="6F2A0D3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(0.84, 1.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DFE1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9FF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0.80</w:t>
            </w:r>
          </w:p>
          <w:p w14:paraId="5DEBAFC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(0.66, 0.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587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0.84</w:t>
            </w:r>
          </w:p>
          <w:p w14:paraId="2225615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(0.67, 0.9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079E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 w:hint="eastAsia"/>
                <w:kern w:val="24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.80</w:t>
            </w:r>
          </w:p>
          <w:p w14:paraId="6817EBC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 w:hint="eastAsia"/>
                <w:kern w:val="24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0.52, 0.96)</w:t>
            </w:r>
          </w:p>
        </w:tc>
      </w:tr>
      <w:tr w:rsidR="009C5E34" w14:paraId="43112591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B5D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Specificity</w:t>
            </w:r>
          </w:p>
          <w:p w14:paraId="753F86C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2935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90A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2</w:t>
            </w:r>
          </w:p>
          <w:p w14:paraId="562010B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0, 0.0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CDA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1</w:t>
            </w:r>
          </w:p>
          <w:p w14:paraId="2336D6E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0, 0.0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351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D68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84</w:t>
            </w:r>
          </w:p>
          <w:p w14:paraId="2DBF79B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73, 0.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53A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85</w:t>
            </w:r>
          </w:p>
          <w:p w14:paraId="056FC06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76, 0.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18B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93</w:t>
            </w:r>
          </w:p>
          <w:p w14:paraId="555F461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86, 0.97)</w:t>
            </w:r>
          </w:p>
        </w:tc>
      </w:tr>
      <w:tr w:rsidR="009C5E34" w14:paraId="1FFED8CC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088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Positive predictive value (PPV)</w:t>
            </w:r>
          </w:p>
          <w:p w14:paraId="04E2657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E123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FF4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44</w:t>
            </w:r>
          </w:p>
          <w:p w14:paraId="40FD923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34, 0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7477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29</w:t>
            </w:r>
          </w:p>
          <w:p w14:paraId="4983D85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20, 0.3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6228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845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0.80</w:t>
            </w:r>
          </w:p>
          <w:p w14:paraId="795A592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メイリオ" w:hAnsi="Times New Roman" w:cs="Times New Roman"/>
                <w:kern w:val="24"/>
                <w:sz w:val="24"/>
                <w:szCs w:val="24"/>
                <w:lang w:eastAsia="ja-JP"/>
              </w:rPr>
              <w:t>(0.66, 0.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C23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69</w:t>
            </w:r>
          </w:p>
          <w:p w14:paraId="0F99E03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52, 0.8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AFB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63</w:t>
            </w:r>
          </w:p>
          <w:p w14:paraId="6F72BE6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38, 0.84)</w:t>
            </w:r>
          </w:p>
        </w:tc>
      </w:tr>
      <w:tr w:rsidR="009C5E34" w14:paraId="6EB4072A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D54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Negative predictive value (NPV)</w:t>
            </w:r>
          </w:p>
          <w:p w14:paraId="56354C4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DB19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1F9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0</w:t>
            </w:r>
          </w:p>
          <w:p w14:paraId="097F48C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1, 1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374E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0</w:t>
            </w:r>
          </w:p>
          <w:p w14:paraId="5CB19CB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1, 1.0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787D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17B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84</w:t>
            </w:r>
          </w:p>
          <w:p w14:paraId="2FA7C70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73, 0.9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9D81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93</w:t>
            </w:r>
          </w:p>
          <w:p w14:paraId="512633A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85, 0.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8D0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97</w:t>
            </w:r>
          </w:p>
          <w:p w14:paraId="1467D71C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91, 0.99)</w:t>
            </w:r>
          </w:p>
        </w:tc>
      </w:tr>
      <w:tr w:rsidR="009C5E34" w14:paraId="1D9DABB8" w14:textId="77777777" w:rsidTr="00F37B87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C6B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Positive likelihood ratio (LR+)</w:t>
            </w:r>
          </w:p>
          <w:p w14:paraId="596B99C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105B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3B3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2</w:t>
            </w:r>
          </w:p>
          <w:p w14:paraId="3F5B83B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99, 1.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1D4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1</w:t>
            </w:r>
          </w:p>
          <w:p w14:paraId="2EA17C3E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99, 1.0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564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600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5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9</w:t>
            </w:r>
          </w:p>
          <w:p w14:paraId="1875464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2.83, 9.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0C6B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5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70</w:t>
            </w:r>
          </w:p>
          <w:p w14:paraId="508A58C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3.31, 9.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F0C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1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1.20</w:t>
            </w:r>
          </w:p>
          <w:p w14:paraId="622E19B9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5.25, 23.89)</w:t>
            </w:r>
          </w:p>
        </w:tc>
      </w:tr>
      <w:tr w:rsidR="009C5E34" w14:paraId="0BDFED6D" w14:textId="77777777" w:rsidTr="00F37B87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D17FB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Negative likelihood ratio (LR-)</w:t>
            </w:r>
          </w:p>
          <w:p w14:paraId="341C9EF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0A3DC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F08D94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0</w:t>
            </w:r>
          </w:p>
          <w:p w14:paraId="2F742688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0, NaN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F6F8FD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00</w:t>
            </w:r>
          </w:p>
          <w:p w14:paraId="3EBAC39F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0, NaN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9011" w14:textId="77777777" w:rsidR="00704D06" w:rsidRPr="00704D06" w:rsidRDefault="00704D06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76A5D5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24</w:t>
            </w:r>
          </w:p>
          <w:p w14:paraId="04C4A510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14, 0.43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FD11A3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18</w:t>
            </w:r>
          </w:p>
          <w:p w14:paraId="359A3DE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(0.08, 0.4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44CC42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0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.22</w:t>
            </w:r>
          </w:p>
          <w:p w14:paraId="5F5CF2EA" w14:textId="77777777" w:rsidR="00704D06" w:rsidRPr="00704D06" w:rsidRDefault="00B85F9E" w:rsidP="00704D06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</w:pPr>
            <w:r w:rsidRPr="00704D06">
              <w:rPr>
                <w:rFonts w:ascii="Times New Roman" w:eastAsia="ＭＳ Ｐゴシック" w:hAnsi="Times New Roman" w:cs="Times New Roman" w:hint="eastAsia"/>
                <w:sz w:val="24"/>
                <w:szCs w:val="24"/>
                <w:lang w:eastAsia="ja-JP"/>
              </w:rPr>
              <w:t>(</w:t>
            </w:r>
            <w:r w:rsidRPr="00704D06">
              <w:rPr>
                <w:rFonts w:ascii="Times New Roman" w:eastAsia="ＭＳ Ｐゴシック" w:hAnsi="Times New Roman" w:cs="Times New Roman"/>
                <w:sz w:val="24"/>
                <w:szCs w:val="24"/>
                <w:lang w:eastAsia="ja-JP"/>
              </w:rPr>
              <w:t>0.08, 0.59)</w:t>
            </w:r>
          </w:p>
        </w:tc>
      </w:tr>
    </w:tbl>
    <w:p w14:paraId="41685E6B" w14:textId="040F078D" w:rsidR="00704D06" w:rsidRPr="00704D06" w:rsidRDefault="00B85F9E" w:rsidP="00704D06">
      <w:pPr>
        <w:rPr>
          <w:rFonts w:ascii="Times New Roman" w:hAnsi="Times New Roman" w:cs="Times New Roman"/>
          <w:sz w:val="24"/>
          <w:szCs w:val="24"/>
        </w:rPr>
      </w:pPr>
      <w:r w:rsidRPr="00704D06">
        <w:rPr>
          <w:rFonts w:ascii="Times New Roman" w:hAnsi="Times New Roman" w:cs="Times New Roman"/>
          <w:sz w:val="24"/>
          <w:szCs w:val="24"/>
        </w:rPr>
        <w:t>NaN; Not a number</w:t>
      </w:r>
    </w:p>
    <w:sectPr w:rsidR="00704D06" w:rsidRPr="00704D06" w:rsidSect="00704D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岩元 典子">
    <w15:presenceInfo w15:providerId="AD" w15:userId="S::nkinoshita@hosp.ncgm.go.jp::26a84148-3505-4794-885e-b06ac2de93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D06"/>
    <w:rsid w:val="000F74DF"/>
    <w:rsid w:val="002A2680"/>
    <w:rsid w:val="002E5F7B"/>
    <w:rsid w:val="002F2219"/>
    <w:rsid w:val="00300E2C"/>
    <w:rsid w:val="005C7424"/>
    <w:rsid w:val="00667D09"/>
    <w:rsid w:val="00704D06"/>
    <w:rsid w:val="009C5E34"/>
    <w:rsid w:val="00AE517E"/>
    <w:rsid w:val="00B85F9E"/>
    <w:rsid w:val="00C55D0A"/>
    <w:rsid w:val="00E66002"/>
    <w:rsid w:val="00FF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83DB0"/>
  <w15:chartTrackingRefBased/>
  <w15:docId w15:val="{2A56DED4-6269-46BC-A375-F3E17228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04D06"/>
  </w:style>
  <w:style w:type="character" w:styleId="a4">
    <w:name w:val="annotation reference"/>
    <w:basedOn w:val="a0"/>
    <w:uiPriority w:val="99"/>
    <w:semiHidden/>
    <w:unhideWhenUsed/>
    <w:rsid w:val="002A268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2A2680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2A268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2A268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A2680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E66002"/>
    <w:pPr>
      <w:spacing w:after="0" w:line="240" w:lineRule="auto"/>
    </w:pPr>
  </w:style>
  <w:style w:type="paragraph" w:styleId="aa">
    <w:name w:val="Balloon Text"/>
    <w:basedOn w:val="a"/>
    <w:link w:val="ab"/>
    <w:uiPriority w:val="99"/>
    <w:semiHidden/>
    <w:unhideWhenUsed/>
    <w:rsid w:val="00C55D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55D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oriko Kinoshita</cp:lastModifiedBy>
  <cp:revision>2</cp:revision>
  <dcterms:created xsi:type="dcterms:W3CDTF">2023-11-18T08:12:00Z</dcterms:created>
  <dcterms:modified xsi:type="dcterms:W3CDTF">2023-11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56f7a2-b36a-4da7-94c7-5c142c29efdc</vt:lpwstr>
  </property>
</Properties>
</file>